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Ind w:w="496" w:type="dxa"/>
        <w:tblCellMar>
          <w:left w:w="70" w:type="dxa"/>
          <w:right w:w="70" w:type="dxa"/>
        </w:tblCellMar>
        <w:tblLook w:val="04A0"/>
      </w:tblPr>
      <w:tblGrid>
        <w:gridCol w:w="1304"/>
        <w:gridCol w:w="520"/>
        <w:gridCol w:w="1634"/>
        <w:gridCol w:w="757"/>
        <w:gridCol w:w="757"/>
        <w:gridCol w:w="757"/>
        <w:gridCol w:w="757"/>
        <w:gridCol w:w="757"/>
        <w:gridCol w:w="757"/>
        <w:gridCol w:w="757"/>
        <w:gridCol w:w="960"/>
        <w:gridCol w:w="681"/>
      </w:tblGrid>
      <w:tr w:rsidR="00E16AF2" w:rsidRPr="007E7A68" w:rsidTr="009A2126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  <w:r w:rsidRPr="007E7A6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Estimate of null allele freque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E16AF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E16AF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Mean</w:t>
            </w:r>
          </w:p>
        </w:tc>
      </w:tr>
      <w:tr w:rsidR="00E16AF2" w:rsidRPr="007E7A68" w:rsidTr="00E16AF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E16AF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E16AF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C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E16AF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Lo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E16AF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Ocbi</w:t>
            </w:r>
            <w:proofErr w:type="spellEnd"/>
            <w:r w:rsidRPr="00E16AF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- 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E16AF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Ocbi</w:t>
            </w:r>
            <w:proofErr w:type="spellEnd"/>
            <w:r w:rsidRPr="00E16AF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- 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E16AF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Ocbi</w:t>
            </w:r>
            <w:proofErr w:type="spellEnd"/>
            <w:r w:rsidRPr="00E16AF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- 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E16AF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Ocbi</w:t>
            </w:r>
            <w:proofErr w:type="spellEnd"/>
            <w:r w:rsidRPr="00E16AF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- 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E16AF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Ocbi</w:t>
            </w:r>
            <w:proofErr w:type="spellEnd"/>
            <w:r w:rsidRPr="00E16AF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- 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E16AF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Ocbi</w:t>
            </w:r>
            <w:proofErr w:type="spellEnd"/>
            <w:r w:rsidRPr="00E16AF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- 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E16AF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Oc</w:t>
            </w:r>
            <w:r w:rsidRPr="00E16AF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MX" w:eastAsia="es-MX"/>
              </w:rPr>
              <w:t>bi</w:t>
            </w:r>
            <w:proofErr w:type="spellEnd"/>
            <w:r w:rsidRPr="00E16AF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MX" w:eastAsia="es-MX"/>
              </w:rPr>
              <w:t>- 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E16AF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MX" w:eastAsia="es-MX"/>
              </w:rPr>
              <w:t>popul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E16AF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MX" w:eastAsia="es-MX"/>
              </w:rPr>
              <w:t>species</w:t>
            </w:r>
            <w:proofErr w:type="spellEnd"/>
          </w:p>
        </w:tc>
      </w:tr>
      <w:tr w:rsidR="00E16AF2" w:rsidRPr="007E7A68" w:rsidTr="00E16AF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O. bimacul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Ejido Erendi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</w:tr>
      <w:tr w:rsidR="00E16AF2" w:rsidRPr="007E7A68" w:rsidTr="00E16AF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San Quin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sz w:val="18"/>
                <w:szCs w:val="18"/>
                <w:lang w:val="es-MX" w:eastAsia="es-MX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sz w:val="18"/>
                <w:szCs w:val="18"/>
                <w:lang w:val="es-MX" w:eastAsia="es-MX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</w:tr>
      <w:tr w:rsidR="00E16AF2" w:rsidRPr="007E7A68" w:rsidTr="00E16AF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Bahía Magdale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MX" w:eastAsia="es-MX"/>
              </w:rPr>
              <w:t>0.026</w:t>
            </w:r>
          </w:p>
        </w:tc>
      </w:tr>
      <w:tr w:rsidR="00E16AF2" w:rsidRPr="007E7A68" w:rsidTr="00E16AF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O. bimacul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La Boc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sz w:val="18"/>
                <w:szCs w:val="18"/>
                <w:lang w:val="es-MX" w:eastAsia="es-MX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</w:tr>
      <w:tr w:rsidR="00E16AF2" w:rsidRPr="007E7A68" w:rsidTr="00E16AF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Las Barranc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</w:tr>
      <w:tr w:rsidR="00E16AF2" w:rsidRPr="007E7A68" w:rsidTr="00E16AF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El conej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</w:tr>
      <w:tr w:rsidR="00E16AF2" w:rsidRPr="007E7A68" w:rsidTr="00E16AF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Malarri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sz w:val="18"/>
                <w:szCs w:val="18"/>
                <w:lang w:val="es-MX" w:eastAsia="es-MX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sz w:val="18"/>
                <w:szCs w:val="18"/>
                <w:lang w:val="es-MX" w:eastAsia="es-MX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</w:tr>
      <w:tr w:rsidR="00E16AF2" w:rsidRPr="007E7A68" w:rsidTr="00E16AF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Pto. Peñas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</w:tr>
      <w:tr w:rsidR="00E16AF2" w:rsidRPr="007E7A68" w:rsidTr="00E16AF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San Luis Gonz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</w:tr>
      <w:tr w:rsidR="00E16AF2" w:rsidRPr="007E7A68" w:rsidTr="00E16AF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Pto. Refug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sz w:val="18"/>
                <w:szCs w:val="18"/>
                <w:lang w:val="es-MX" w:eastAsia="es-MX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</w:tr>
      <w:tr w:rsidR="00E16AF2" w:rsidRPr="007E7A68" w:rsidTr="00E16AF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Isla Smi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sz w:val="18"/>
                <w:szCs w:val="18"/>
                <w:lang w:val="es-MX" w:eastAsia="es-MX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</w:tr>
      <w:tr w:rsidR="00E16AF2" w:rsidRPr="007E7A68" w:rsidTr="00E16AF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Bahia</w:t>
            </w:r>
            <w:proofErr w:type="spellEnd"/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 xml:space="preserve"> de los </w:t>
            </w:r>
            <w:proofErr w:type="spellStart"/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Ange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sz w:val="18"/>
                <w:szCs w:val="18"/>
                <w:lang w:val="es-MX" w:eastAsia="es-MX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</w:tr>
      <w:tr w:rsidR="00E16AF2" w:rsidRPr="007E7A68" w:rsidTr="00E16AF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Puerto Lob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sz w:val="18"/>
                <w:szCs w:val="18"/>
                <w:lang w:val="es-MX" w:eastAsia="es-MX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MX" w:eastAsia="es-MX"/>
              </w:rPr>
              <w:t>0.025</w:t>
            </w:r>
          </w:p>
        </w:tc>
      </w:tr>
      <w:tr w:rsidR="00E16AF2" w:rsidRPr="007E7A68" w:rsidTr="00E16AF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MX" w:eastAsia="es-MX"/>
              </w:rPr>
              <w:t>O. hubbso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Puerto Libert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sz w:val="18"/>
                <w:szCs w:val="18"/>
                <w:lang w:val="es-MX" w:eastAsia="es-MX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sz w:val="18"/>
                <w:szCs w:val="18"/>
                <w:lang w:val="es-MX" w:eastAsia="es-MX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</w:tr>
      <w:tr w:rsidR="00E16AF2" w:rsidRPr="007E7A68" w:rsidTr="00E16AF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Isla San Lorenz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sz w:val="18"/>
                <w:szCs w:val="18"/>
                <w:lang w:val="es-MX" w:eastAsia="es-MX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sz w:val="18"/>
                <w:szCs w:val="18"/>
                <w:lang w:val="es-MX" w:eastAsia="es-MX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sz w:val="18"/>
                <w:szCs w:val="18"/>
                <w:lang w:val="es-MX" w:eastAsia="es-MX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</w:tr>
      <w:tr w:rsidR="00E16AF2" w:rsidRPr="007E7A68" w:rsidTr="00E16AF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 xml:space="preserve">Isla </w:t>
            </w:r>
            <w:proofErr w:type="spellStart"/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Tibur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sz w:val="18"/>
                <w:szCs w:val="18"/>
                <w:lang w:val="es-MX" w:eastAsia="es-MX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</w:tr>
      <w:tr w:rsidR="00E16AF2" w:rsidRPr="007E7A68" w:rsidTr="00E16AF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Bahia</w:t>
            </w:r>
            <w:proofErr w:type="spellEnd"/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 xml:space="preserve"> K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</w:tr>
      <w:tr w:rsidR="00E16AF2" w:rsidRPr="007E7A68" w:rsidTr="00E16AF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Sta. Ros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sz w:val="18"/>
                <w:szCs w:val="18"/>
                <w:lang w:val="es-MX" w:eastAsia="es-MX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sz w:val="18"/>
                <w:szCs w:val="18"/>
                <w:lang w:val="es-MX" w:eastAsia="es-MX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</w:tr>
      <w:tr w:rsidR="00E16AF2" w:rsidRPr="007E7A68" w:rsidTr="00E16AF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IS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</w:tr>
      <w:tr w:rsidR="00E16AF2" w:rsidRPr="007E7A68" w:rsidTr="00E16AF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 xml:space="preserve">El </w:t>
            </w:r>
            <w:proofErr w:type="spellStart"/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dati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MX" w:eastAsia="es-MX"/>
              </w:rPr>
              <w:t>0.041</w:t>
            </w:r>
          </w:p>
        </w:tc>
      </w:tr>
      <w:tr w:rsidR="00E16AF2" w:rsidRPr="007E7A68" w:rsidTr="00E16AF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MX" w:eastAsia="es-MX"/>
              </w:rPr>
            </w:pPr>
          </w:p>
        </w:tc>
      </w:tr>
      <w:tr w:rsidR="00E16AF2" w:rsidRPr="007E7A68" w:rsidTr="00E16AF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7E7A6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MX" w:eastAsia="es-MX"/>
              </w:rPr>
              <w:t xml:space="preserve">Mean </w:t>
            </w:r>
            <w:r w:rsidRPr="00E16AF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MX" w:eastAsia="es-MX"/>
              </w:rPr>
              <w:t xml:space="preserve"> lo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MX" w:eastAsia="es-MX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MX" w:eastAsia="es-MX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MX" w:eastAsia="es-MX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MX" w:eastAsia="es-MX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MX" w:eastAsia="es-MX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MX" w:eastAsia="es-MX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E16AF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MX" w:eastAsia="es-MX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AF2" w:rsidRPr="00E16AF2" w:rsidRDefault="00E16AF2" w:rsidP="00E16A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 w:eastAsia="es-MX"/>
              </w:rPr>
            </w:pPr>
          </w:p>
        </w:tc>
      </w:tr>
    </w:tbl>
    <w:p w:rsidR="00E16AF2" w:rsidRDefault="00E16AF2">
      <w:pPr>
        <w:rPr>
          <w:rFonts w:ascii="Times New Roman" w:hAnsi="Times New Roman" w:cs="Times New Roman"/>
          <w:sz w:val="24"/>
          <w:szCs w:val="24"/>
        </w:rPr>
      </w:pPr>
    </w:p>
    <w:p w:rsidR="00E16AF2" w:rsidRDefault="00E16AF2">
      <w:pPr>
        <w:rPr>
          <w:rFonts w:ascii="Times New Roman" w:hAnsi="Times New Roman" w:cs="Times New Roman"/>
          <w:sz w:val="24"/>
          <w:szCs w:val="24"/>
        </w:rPr>
      </w:pPr>
    </w:p>
    <w:p w:rsidR="0027317E" w:rsidRPr="00775227" w:rsidRDefault="0027317E" w:rsidP="007A6703">
      <w:pPr>
        <w:rPr>
          <w:rFonts w:ascii="Times New Roman" w:hAnsi="Times New Roman" w:cs="Times New Roman"/>
        </w:rPr>
      </w:pPr>
    </w:p>
    <w:sectPr w:rsidR="0027317E" w:rsidRPr="00775227" w:rsidSect="00E16AF2">
      <w:pgSz w:w="15840" w:h="12240" w:orient="landscape"/>
      <w:pgMar w:top="1418" w:right="1417" w:bottom="1701" w:left="85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trackRevisions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775227"/>
    <w:rsid w:val="000234E4"/>
    <w:rsid w:val="000C671D"/>
    <w:rsid w:val="00151335"/>
    <w:rsid w:val="00170C71"/>
    <w:rsid w:val="0027317E"/>
    <w:rsid w:val="00305787"/>
    <w:rsid w:val="003354DE"/>
    <w:rsid w:val="003918DE"/>
    <w:rsid w:val="004822D7"/>
    <w:rsid w:val="004D25A8"/>
    <w:rsid w:val="004D39CC"/>
    <w:rsid w:val="004E7A85"/>
    <w:rsid w:val="00520ACE"/>
    <w:rsid w:val="0065055F"/>
    <w:rsid w:val="00656494"/>
    <w:rsid w:val="0067145C"/>
    <w:rsid w:val="0072140C"/>
    <w:rsid w:val="0074170C"/>
    <w:rsid w:val="00757ADD"/>
    <w:rsid w:val="00775227"/>
    <w:rsid w:val="007A6703"/>
    <w:rsid w:val="007E7A68"/>
    <w:rsid w:val="00802337"/>
    <w:rsid w:val="0081545B"/>
    <w:rsid w:val="00A45208"/>
    <w:rsid w:val="00A854B6"/>
    <w:rsid w:val="00AE7AAB"/>
    <w:rsid w:val="00B20960"/>
    <w:rsid w:val="00B21D5C"/>
    <w:rsid w:val="00B557E5"/>
    <w:rsid w:val="00B92951"/>
    <w:rsid w:val="00C50C82"/>
    <w:rsid w:val="00CC411F"/>
    <w:rsid w:val="00D50A7F"/>
    <w:rsid w:val="00D623CC"/>
    <w:rsid w:val="00E16AF2"/>
    <w:rsid w:val="00E32A8D"/>
    <w:rsid w:val="00EA1C00"/>
    <w:rsid w:val="00EC32E6"/>
    <w:rsid w:val="00EC5C29"/>
    <w:rsid w:val="00FB2DC8"/>
    <w:rsid w:val="00FB3D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71D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30578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C5C2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C5C29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65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3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 Domínguez</dc:creator>
  <cp:lastModifiedBy>Francisco Domínguez</cp:lastModifiedBy>
  <cp:revision>6</cp:revision>
  <dcterms:created xsi:type="dcterms:W3CDTF">2017-03-31T20:08:00Z</dcterms:created>
  <dcterms:modified xsi:type="dcterms:W3CDTF">2017-05-31T04:17:00Z</dcterms:modified>
</cp:coreProperties>
</file>